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BFF0" w14:textId="77777777" w:rsidR="00090B47" w:rsidRPr="00C7483F" w:rsidRDefault="00090B47" w:rsidP="00090B47">
      <w:pPr>
        <w:tabs>
          <w:tab w:val="left" w:pos="7440"/>
        </w:tabs>
        <w:spacing w:line="360" w:lineRule="auto"/>
        <w:rPr>
          <w:rFonts w:ascii="Arial" w:eastAsia="Arial Unicode MS" w:hAnsi="Arial" w:cs="Arial"/>
          <w:b/>
          <w:szCs w:val="24"/>
          <w:lang w:val="en-US"/>
        </w:rPr>
      </w:pPr>
      <w:r w:rsidRPr="00C7483F">
        <w:rPr>
          <w:rFonts w:ascii="Arial" w:eastAsia="Arial Unicode MS" w:hAnsi="Arial" w:cs="Arial"/>
          <w:b/>
          <w:szCs w:val="24"/>
          <w:lang w:val="en-US"/>
        </w:rPr>
        <w:t>Prognostic value of the post-exercise heart rate recovery and BHDE-index in chronic obstructive pulmonary disease</w:t>
      </w:r>
    </w:p>
    <w:p w14:paraId="21E29C53" w14:textId="1852B90E" w:rsidR="00CF54F1" w:rsidRPr="00C7483F" w:rsidRDefault="00636060" w:rsidP="00CF54F1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C7483F">
        <w:rPr>
          <w:rFonts w:ascii="Arial" w:hAnsi="Arial" w:cs="Arial" w:hint="eastAsia"/>
          <w:b/>
          <w:bCs/>
          <w:szCs w:val="24"/>
          <w:lang w:val="en-US"/>
        </w:rPr>
        <w:t>S</w:t>
      </w:r>
      <w:r w:rsidRPr="00C7483F">
        <w:rPr>
          <w:rFonts w:ascii="Arial" w:hAnsi="Arial" w:cs="Arial"/>
          <w:b/>
          <w:bCs/>
          <w:szCs w:val="24"/>
          <w:lang w:val="en-US"/>
        </w:rPr>
        <w:t>upplementary table S1</w:t>
      </w:r>
      <w:r w:rsidR="00CF54F1" w:rsidRPr="00C7483F">
        <w:rPr>
          <w:rFonts w:ascii="Arial" w:hAnsi="Arial" w:cs="Arial"/>
          <w:b/>
          <w:bCs/>
          <w:szCs w:val="24"/>
          <w:lang w:val="en-US"/>
        </w:rPr>
        <w:t>:</w:t>
      </w:r>
      <w:r w:rsidR="00CF54F1" w:rsidRPr="00C7483F">
        <w:rPr>
          <w:rFonts w:ascii="Arial" w:hAnsi="Arial" w:cs="Arial"/>
          <w:szCs w:val="24"/>
          <w:lang w:val="en-US"/>
        </w:rPr>
        <w:t xml:space="preserve"> Univariate and multivariate analyses of factors associated with severe acute exacerbation of COPD within one year in the validation cohort.</w:t>
      </w:r>
    </w:p>
    <w:tbl>
      <w:tblPr>
        <w:tblStyle w:val="2"/>
        <w:tblW w:w="10201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817"/>
        <w:gridCol w:w="1285"/>
        <w:gridCol w:w="1155"/>
        <w:gridCol w:w="236"/>
        <w:gridCol w:w="901"/>
        <w:gridCol w:w="1364"/>
        <w:gridCol w:w="1040"/>
      </w:tblGrid>
      <w:tr w:rsidR="00C7483F" w:rsidRPr="00C7483F" w14:paraId="1530B593" w14:textId="77777777" w:rsidTr="00C40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</w:tcPr>
          <w:p w14:paraId="0D93DB52" w14:textId="77777777" w:rsidR="00CF54F1" w:rsidRPr="00C7483F" w:rsidRDefault="00CF54F1" w:rsidP="00C4070E">
            <w:pPr>
              <w:spacing w:line="360" w:lineRule="auto"/>
              <w:ind w:leftChars="202" w:left="485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5190FB" w14:textId="77777777" w:rsidR="00CF54F1" w:rsidRPr="00C7483F" w:rsidRDefault="00CF54F1" w:rsidP="00C407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Univariabl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033F63A" w14:textId="77777777" w:rsidR="00CF54F1" w:rsidRPr="00C7483F" w:rsidRDefault="00CF54F1" w:rsidP="00C407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3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79F174" w14:textId="77777777" w:rsidR="00CF54F1" w:rsidRPr="00C7483F" w:rsidRDefault="00CF54F1" w:rsidP="00C407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Multivariable analysis</w:t>
            </w:r>
          </w:p>
        </w:tc>
      </w:tr>
      <w:tr w:rsidR="00C7483F" w:rsidRPr="00C7483F" w14:paraId="7C3AF04D" w14:textId="77777777" w:rsidTr="00C40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hideMark/>
          </w:tcPr>
          <w:p w14:paraId="08B2985B" w14:textId="77777777" w:rsidR="00CF54F1" w:rsidRPr="00C7483F" w:rsidRDefault="00CF54F1" w:rsidP="00C4070E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B8744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D11BFC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B7C0B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6542A89B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4B30D4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D0BC8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9DE88" w14:textId="77777777" w:rsidR="00CF54F1" w:rsidRPr="00C7483F" w:rsidRDefault="00CF54F1" w:rsidP="00C40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</w:tr>
      <w:tr w:rsidR="00C7483F" w:rsidRPr="00C7483F" w14:paraId="48173397" w14:textId="77777777" w:rsidTr="00C4070E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vAlign w:val="center"/>
            <w:hideMark/>
          </w:tcPr>
          <w:p w14:paraId="7C21C590" w14:textId="0A253C30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BHDE index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36A50E70" w14:textId="1C42E445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5</w:t>
            </w:r>
            <w:r w:rsidRPr="00C7483F">
              <w:rPr>
                <w:rFonts w:ascii="Arial" w:hAnsi="Arial" w:cs="Arial" w:hint="eastAsia"/>
                <w:szCs w:val="24"/>
                <w:lang w:val="en-US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7527B288" w14:textId="1044E499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26-1.8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  <w:hideMark/>
          </w:tcPr>
          <w:p w14:paraId="0EF8EF10" w14:textId="7FFE0A5C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hideMark/>
          </w:tcPr>
          <w:p w14:paraId="7EF802C3" w14:textId="77777777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  <w:hideMark/>
          </w:tcPr>
          <w:p w14:paraId="0B8EFDC3" w14:textId="6CED0922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3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  <w:hideMark/>
          </w:tcPr>
          <w:p w14:paraId="07A9CC54" w14:textId="5909702B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10-1.7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  <w:hideMark/>
          </w:tcPr>
          <w:p w14:paraId="1810659F" w14:textId="3F10C764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</w:tr>
      <w:tr w:rsidR="00C7483F" w:rsidRPr="00C7483F" w14:paraId="28FC7CFD" w14:textId="77777777" w:rsidTr="00C40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14:paraId="3D2315DA" w14:textId="775011AD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ge, year</w:t>
            </w:r>
          </w:p>
        </w:tc>
        <w:tc>
          <w:tcPr>
            <w:tcW w:w="817" w:type="dxa"/>
            <w:vAlign w:val="center"/>
            <w:hideMark/>
          </w:tcPr>
          <w:p w14:paraId="060A188D" w14:textId="37EDF76E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02</w:t>
            </w:r>
          </w:p>
        </w:tc>
        <w:tc>
          <w:tcPr>
            <w:tcW w:w="1285" w:type="dxa"/>
            <w:vAlign w:val="center"/>
            <w:hideMark/>
          </w:tcPr>
          <w:p w14:paraId="4C5C9038" w14:textId="32D12C91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8-1.07</w:t>
            </w:r>
          </w:p>
        </w:tc>
        <w:tc>
          <w:tcPr>
            <w:tcW w:w="1155" w:type="dxa"/>
            <w:vAlign w:val="center"/>
            <w:hideMark/>
          </w:tcPr>
          <w:p w14:paraId="16159AA0" w14:textId="3EB39CE5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286</w:t>
            </w:r>
          </w:p>
        </w:tc>
        <w:tc>
          <w:tcPr>
            <w:tcW w:w="236" w:type="dxa"/>
            <w:vAlign w:val="center"/>
            <w:hideMark/>
          </w:tcPr>
          <w:p w14:paraId="55D99D47" w14:textId="77777777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  <w:hideMark/>
          </w:tcPr>
          <w:p w14:paraId="18738CA1" w14:textId="34BB7FF8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  <w:hideMark/>
          </w:tcPr>
          <w:p w14:paraId="23E6BC2E" w14:textId="79D0BE25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  <w:hideMark/>
          </w:tcPr>
          <w:p w14:paraId="65CDF352" w14:textId="34281EB1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4C1EDCD0" w14:textId="77777777" w:rsidTr="00BC41D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953B479" w14:textId="447C424B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irway obstruction, FEV1 (%)</w:t>
            </w:r>
          </w:p>
        </w:tc>
        <w:tc>
          <w:tcPr>
            <w:tcW w:w="817" w:type="dxa"/>
            <w:vAlign w:val="center"/>
          </w:tcPr>
          <w:p w14:paraId="1B3F7980" w14:textId="4636C529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6</w:t>
            </w:r>
          </w:p>
        </w:tc>
        <w:tc>
          <w:tcPr>
            <w:tcW w:w="1285" w:type="dxa"/>
            <w:vAlign w:val="center"/>
          </w:tcPr>
          <w:p w14:paraId="6D24DA92" w14:textId="4C3B07BB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5-0.98</w:t>
            </w:r>
          </w:p>
        </w:tc>
        <w:tc>
          <w:tcPr>
            <w:tcW w:w="1155" w:type="dxa"/>
            <w:vAlign w:val="center"/>
          </w:tcPr>
          <w:p w14:paraId="39E20049" w14:textId="3105C696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vAlign w:val="center"/>
          </w:tcPr>
          <w:p w14:paraId="2E31C411" w14:textId="77777777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63B87F5" w14:textId="2EE71685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8</w:t>
            </w:r>
          </w:p>
        </w:tc>
        <w:tc>
          <w:tcPr>
            <w:tcW w:w="1364" w:type="dxa"/>
            <w:vAlign w:val="center"/>
          </w:tcPr>
          <w:p w14:paraId="74DB9C4A" w14:textId="29FE195D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6-0.99</w:t>
            </w:r>
          </w:p>
        </w:tc>
        <w:tc>
          <w:tcPr>
            <w:tcW w:w="1040" w:type="dxa"/>
            <w:vAlign w:val="center"/>
          </w:tcPr>
          <w:p w14:paraId="2807BE5E" w14:textId="23118FCD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</w:tr>
      <w:tr w:rsidR="00C7483F" w:rsidRPr="00C7483F" w14:paraId="044C53C6" w14:textId="77777777" w:rsidTr="00BC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709E809" w14:textId="2170E5AF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Inhaled corticosteroid</w:t>
            </w:r>
          </w:p>
        </w:tc>
        <w:tc>
          <w:tcPr>
            <w:tcW w:w="817" w:type="dxa"/>
            <w:vAlign w:val="center"/>
          </w:tcPr>
          <w:p w14:paraId="32177E42" w14:textId="3A6DECD6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62</w:t>
            </w:r>
          </w:p>
        </w:tc>
        <w:tc>
          <w:tcPr>
            <w:tcW w:w="1285" w:type="dxa"/>
            <w:vAlign w:val="center"/>
          </w:tcPr>
          <w:p w14:paraId="4A536D69" w14:textId="400C3160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75-3.50</w:t>
            </w:r>
          </w:p>
        </w:tc>
        <w:tc>
          <w:tcPr>
            <w:tcW w:w="1155" w:type="dxa"/>
            <w:vAlign w:val="center"/>
          </w:tcPr>
          <w:p w14:paraId="7D994143" w14:textId="10EFB6F3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22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14:paraId="7B69ABA9" w14:textId="77777777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FEB6A35" w14:textId="1D087527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255637D1" w14:textId="0A6E5ABE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77A8081E" w14:textId="630D192E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251AEF84" w14:textId="77777777" w:rsidTr="00BC41D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F36838E" w14:textId="7BBA864A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ctive smoking vs. quitted</w:t>
            </w:r>
          </w:p>
        </w:tc>
        <w:tc>
          <w:tcPr>
            <w:tcW w:w="817" w:type="dxa"/>
            <w:vAlign w:val="center"/>
          </w:tcPr>
          <w:p w14:paraId="6961DA5E" w14:textId="5B568642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29</w:t>
            </w:r>
          </w:p>
        </w:tc>
        <w:tc>
          <w:tcPr>
            <w:tcW w:w="1285" w:type="dxa"/>
            <w:vAlign w:val="center"/>
          </w:tcPr>
          <w:p w14:paraId="6A0324AF" w14:textId="6462A235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04-2.16</w:t>
            </w:r>
          </w:p>
        </w:tc>
        <w:tc>
          <w:tcPr>
            <w:tcW w:w="1155" w:type="dxa"/>
            <w:vAlign w:val="center"/>
          </w:tcPr>
          <w:p w14:paraId="15A333EE" w14:textId="574A4A23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14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14:paraId="310BE995" w14:textId="77777777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10CD4D8" w14:textId="69630A36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544E2288" w14:textId="628A8B51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548FA0DC" w14:textId="09EA7728" w:rsidR="00BC41D8" w:rsidRPr="00C7483F" w:rsidRDefault="00BC41D8" w:rsidP="00BC41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38B132A1" w14:textId="77777777" w:rsidTr="00BC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vAlign w:val="center"/>
          </w:tcPr>
          <w:p w14:paraId="15635B65" w14:textId="63E86F61" w:rsidR="00BC41D8" w:rsidRPr="00C7483F" w:rsidRDefault="00BC41D8" w:rsidP="00BC41D8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b w:val="0"/>
                <w:bCs w:val="0"/>
                <w:szCs w:val="24"/>
                <w:lang w:val="en-US"/>
              </w:rPr>
              <w:t>S</w:t>
            </w: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evere AE in previous 1 year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FB5ED43" w14:textId="6705C2AA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4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15BE654" w14:textId="6309F036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09-1.9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D9FE6D3" w14:textId="0F513C82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A672356" w14:textId="77777777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1C38FA8" w14:textId="3A8B087D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2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66AEBB6" w14:textId="02D18545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0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90-1.6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EE16A20" w14:textId="3AF26416" w:rsidR="00BC41D8" w:rsidRPr="00C7483F" w:rsidRDefault="00BC41D8" w:rsidP="00BC41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0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232</w:t>
            </w:r>
          </w:p>
        </w:tc>
      </w:tr>
    </w:tbl>
    <w:p w14:paraId="51328AED" w14:textId="58851DC3" w:rsidR="00272DC1" w:rsidRPr="00C7483F" w:rsidRDefault="00CF54F1" w:rsidP="000D60F9">
      <w:pPr>
        <w:spacing w:line="360" w:lineRule="auto"/>
        <w:ind w:leftChars="-59" w:left="-142"/>
        <w:rPr>
          <w:rFonts w:ascii="Arial" w:hAnsi="Arial" w:cs="Arial"/>
          <w:szCs w:val="24"/>
          <w:lang w:val="en-US"/>
        </w:rPr>
      </w:pPr>
      <w:r w:rsidRPr="00C7483F">
        <w:rPr>
          <w:rFonts w:ascii="Arial" w:hAnsi="Arial" w:cs="Arial"/>
          <w:szCs w:val="24"/>
          <w:lang w:val="en-US"/>
        </w:rPr>
        <w:t>HR, hazard ratio; CI, confidence interval; BHDE: body mass index (B), post</w:t>
      </w:r>
      <w:r w:rsidR="005C4D44" w:rsidRPr="00C7483F">
        <w:rPr>
          <w:rFonts w:ascii="Arial" w:hAnsi="Arial" w:cs="Arial"/>
          <w:szCs w:val="24"/>
          <w:lang w:val="en-US"/>
        </w:rPr>
        <w:t xml:space="preserve"> 6-minute walk test</w:t>
      </w:r>
      <w:r w:rsidRPr="00C7483F">
        <w:rPr>
          <w:rFonts w:ascii="Arial" w:hAnsi="Arial" w:cs="Arial"/>
          <w:szCs w:val="24"/>
          <w:lang w:val="en-US"/>
        </w:rPr>
        <w:t xml:space="preserve"> </w:t>
      </w:r>
      <w:r w:rsidR="0049523A" w:rsidRPr="00C7483F">
        <w:rPr>
          <w:rFonts w:ascii="Arial" w:hAnsi="Arial" w:cs="Arial" w:hint="eastAsia"/>
          <w:szCs w:val="24"/>
          <w:lang w:val="en-US"/>
        </w:rPr>
        <w:t>1</w:t>
      </w:r>
      <w:r w:rsidR="0049523A" w:rsidRPr="00C7483F">
        <w:rPr>
          <w:rFonts w:ascii="Arial" w:hAnsi="Arial" w:cs="Arial"/>
          <w:szCs w:val="24"/>
          <w:lang w:val="en-US"/>
        </w:rPr>
        <w:t xml:space="preserve">-min </w:t>
      </w:r>
      <w:r w:rsidRPr="00C7483F">
        <w:rPr>
          <w:rFonts w:ascii="Arial" w:hAnsi="Arial" w:cs="Arial"/>
          <w:szCs w:val="24"/>
          <w:lang w:val="en-US"/>
        </w:rPr>
        <w:t>heart rate recovery (H), dyspnea score (D), exercise intolerance (E); FEV1, forced expiratory volume in 1 s</w:t>
      </w:r>
      <w:r w:rsidR="005C4D44" w:rsidRPr="00C7483F">
        <w:rPr>
          <w:rFonts w:ascii="Arial" w:hAnsi="Arial" w:cs="Arial"/>
          <w:szCs w:val="24"/>
          <w:lang w:val="en-US"/>
        </w:rPr>
        <w:t>econd</w:t>
      </w:r>
      <w:r w:rsidR="00CB6C2E" w:rsidRPr="00C7483F">
        <w:rPr>
          <w:rFonts w:ascii="Arial" w:hAnsi="Arial" w:cs="Arial"/>
          <w:szCs w:val="24"/>
          <w:lang w:val="en-US"/>
        </w:rPr>
        <w:t>; AE: acute exacerbation</w:t>
      </w:r>
    </w:p>
    <w:p w14:paraId="1AE3AA7E" w14:textId="77777777" w:rsidR="00CE14CF" w:rsidRPr="00C7483F" w:rsidRDefault="00CE14CF" w:rsidP="000D60F9">
      <w:pPr>
        <w:spacing w:line="360" w:lineRule="auto"/>
        <w:ind w:leftChars="-59" w:left="-142"/>
        <w:rPr>
          <w:rFonts w:ascii="Arial" w:hAnsi="Arial" w:cs="Arial"/>
          <w:szCs w:val="24"/>
          <w:lang w:val="en-US"/>
        </w:rPr>
      </w:pPr>
    </w:p>
    <w:p w14:paraId="301C3B96" w14:textId="77777777" w:rsidR="00CE14CF" w:rsidRPr="00C7483F" w:rsidRDefault="00CE14CF" w:rsidP="00CE14CF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755CD874" w14:textId="77777777" w:rsidR="00BA0AD4" w:rsidRPr="00C7483F" w:rsidRDefault="00BA0AD4">
      <w:pPr>
        <w:widowControl/>
        <w:spacing w:after="160" w:line="259" w:lineRule="auto"/>
        <w:rPr>
          <w:rFonts w:ascii="Arial" w:hAnsi="Arial" w:cs="Arial"/>
          <w:b/>
          <w:bCs/>
          <w:szCs w:val="24"/>
          <w:lang w:val="en-US"/>
        </w:rPr>
      </w:pPr>
      <w:r w:rsidRPr="00C7483F">
        <w:rPr>
          <w:rFonts w:ascii="Arial" w:hAnsi="Arial" w:cs="Arial"/>
          <w:b/>
          <w:bCs/>
          <w:szCs w:val="24"/>
          <w:lang w:val="en-US"/>
        </w:rPr>
        <w:br w:type="page"/>
      </w:r>
    </w:p>
    <w:p w14:paraId="555C4F3D" w14:textId="291713BC" w:rsidR="00CE14CF" w:rsidRPr="00C7483F" w:rsidRDefault="00CE14CF" w:rsidP="00CE14CF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C7483F">
        <w:rPr>
          <w:rFonts w:ascii="Arial" w:hAnsi="Arial" w:cs="Arial" w:hint="eastAsia"/>
          <w:b/>
          <w:bCs/>
          <w:szCs w:val="24"/>
          <w:lang w:val="en-US"/>
        </w:rPr>
        <w:lastRenderedPageBreak/>
        <w:t>S</w:t>
      </w:r>
      <w:r w:rsidRPr="00C7483F">
        <w:rPr>
          <w:rFonts w:ascii="Arial" w:hAnsi="Arial" w:cs="Arial"/>
          <w:b/>
          <w:bCs/>
          <w:szCs w:val="24"/>
          <w:lang w:val="en-US"/>
        </w:rPr>
        <w:t>upplementary table S2:</w:t>
      </w:r>
      <w:r w:rsidRPr="00C7483F">
        <w:rPr>
          <w:rFonts w:ascii="Arial" w:hAnsi="Arial" w:cs="Arial"/>
          <w:szCs w:val="24"/>
          <w:lang w:val="en-US"/>
        </w:rPr>
        <w:t xml:space="preserve"> Univariate and multivariate analyses of factors associated with </w:t>
      </w:r>
      <w:r w:rsidR="006F0FBE" w:rsidRPr="00C7483F">
        <w:rPr>
          <w:rFonts w:ascii="Arial" w:hAnsi="Arial" w:cs="Arial"/>
          <w:szCs w:val="24"/>
          <w:lang w:val="en-US"/>
        </w:rPr>
        <w:t>1 year mortality</w:t>
      </w:r>
      <w:r w:rsidRPr="00C7483F">
        <w:rPr>
          <w:rFonts w:ascii="Arial" w:hAnsi="Arial" w:cs="Arial"/>
          <w:szCs w:val="24"/>
          <w:lang w:val="en-US"/>
        </w:rPr>
        <w:t xml:space="preserve"> of COPD in the </w:t>
      </w:r>
      <w:r w:rsidR="006F0FBE" w:rsidRPr="00C7483F">
        <w:rPr>
          <w:rFonts w:ascii="Arial" w:hAnsi="Arial" w:cs="Arial"/>
          <w:szCs w:val="24"/>
          <w:lang w:val="en-US"/>
        </w:rPr>
        <w:t>derivation</w:t>
      </w:r>
      <w:r w:rsidRPr="00C7483F">
        <w:rPr>
          <w:rFonts w:ascii="Arial" w:hAnsi="Arial" w:cs="Arial"/>
          <w:szCs w:val="24"/>
          <w:lang w:val="en-US"/>
        </w:rPr>
        <w:t xml:space="preserve"> cohort.</w:t>
      </w:r>
    </w:p>
    <w:tbl>
      <w:tblPr>
        <w:tblStyle w:val="2"/>
        <w:tblW w:w="10201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817"/>
        <w:gridCol w:w="1285"/>
        <w:gridCol w:w="1155"/>
        <w:gridCol w:w="236"/>
        <w:gridCol w:w="901"/>
        <w:gridCol w:w="1364"/>
        <w:gridCol w:w="1040"/>
      </w:tblGrid>
      <w:tr w:rsidR="00C7483F" w:rsidRPr="00C7483F" w14:paraId="4DE619F8" w14:textId="77777777" w:rsidTr="00F3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</w:tcPr>
          <w:p w14:paraId="5158C694" w14:textId="77777777" w:rsidR="00CE14CF" w:rsidRPr="00C7483F" w:rsidRDefault="00CE14CF" w:rsidP="00F31185">
            <w:pPr>
              <w:spacing w:line="360" w:lineRule="auto"/>
              <w:ind w:leftChars="202" w:left="485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C6F96D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Univariabl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5BA662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3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0AEAFF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Multivariable analysis</w:t>
            </w:r>
          </w:p>
        </w:tc>
      </w:tr>
      <w:tr w:rsidR="00C7483F" w:rsidRPr="00C7483F" w14:paraId="2507A9CA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hideMark/>
          </w:tcPr>
          <w:p w14:paraId="0F7F1710" w14:textId="77777777" w:rsidR="00CE14CF" w:rsidRPr="00C7483F" w:rsidRDefault="00CE14CF" w:rsidP="00F31185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47DBB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83C42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AC9B33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41CACA98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B059C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A2E3B9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716EF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</w:tr>
      <w:tr w:rsidR="00C7483F" w:rsidRPr="00C7483F" w14:paraId="01AF9AD2" w14:textId="77777777" w:rsidTr="00F3118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vAlign w:val="center"/>
            <w:hideMark/>
          </w:tcPr>
          <w:p w14:paraId="3209717E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BHDE index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2F53B0B6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5</w:t>
            </w:r>
            <w:r w:rsidRPr="00C7483F">
              <w:rPr>
                <w:rFonts w:ascii="Arial" w:hAnsi="Arial" w:cs="Arial" w:hint="eastAsia"/>
                <w:szCs w:val="24"/>
                <w:lang w:val="en-US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38AF09F6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26-1.8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  <w:hideMark/>
          </w:tcPr>
          <w:p w14:paraId="2E1E0606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hideMark/>
          </w:tcPr>
          <w:p w14:paraId="50D9DDFC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  <w:hideMark/>
          </w:tcPr>
          <w:p w14:paraId="5125E32A" w14:textId="260D577D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4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  <w:hideMark/>
          </w:tcPr>
          <w:p w14:paraId="35889B33" w14:textId="6FB78DEC" w:rsidR="00CE14CF" w:rsidRPr="00C7483F" w:rsidRDefault="002B41C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92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-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4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  <w:hideMark/>
          </w:tcPr>
          <w:p w14:paraId="54B6BE4E" w14:textId="4279C762" w:rsidR="00CE14CF" w:rsidRPr="00C7483F" w:rsidRDefault="002B41C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104</w:t>
            </w:r>
          </w:p>
        </w:tc>
      </w:tr>
      <w:tr w:rsidR="00C7483F" w:rsidRPr="00C7483F" w14:paraId="14F22D73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14:paraId="48D30DA8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ge, year</w:t>
            </w:r>
          </w:p>
        </w:tc>
        <w:tc>
          <w:tcPr>
            <w:tcW w:w="817" w:type="dxa"/>
            <w:vAlign w:val="center"/>
            <w:hideMark/>
          </w:tcPr>
          <w:p w14:paraId="63BFB5AE" w14:textId="0DB6C6E0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20</w:t>
            </w:r>
          </w:p>
        </w:tc>
        <w:tc>
          <w:tcPr>
            <w:tcW w:w="1285" w:type="dxa"/>
            <w:vAlign w:val="center"/>
            <w:hideMark/>
          </w:tcPr>
          <w:p w14:paraId="4CA9C846" w14:textId="7E62A4F6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06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-1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35</w:t>
            </w:r>
          </w:p>
        </w:tc>
        <w:tc>
          <w:tcPr>
            <w:tcW w:w="1155" w:type="dxa"/>
            <w:vAlign w:val="center"/>
            <w:hideMark/>
          </w:tcPr>
          <w:p w14:paraId="28750D22" w14:textId="79B7DDB3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vAlign w:val="center"/>
            <w:hideMark/>
          </w:tcPr>
          <w:p w14:paraId="2D8593D0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  <w:hideMark/>
          </w:tcPr>
          <w:p w14:paraId="788470D2" w14:textId="168C9748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21</w:t>
            </w:r>
          </w:p>
        </w:tc>
        <w:tc>
          <w:tcPr>
            <w:tcW w:w="1364" w:type="dxa"/>
            <w:vAlign w:val="center"/>
            <w:hideMark/>
          </w:tcPr>
          <w:p w14:paraId="0BE91577" w14:textId="1BBB5043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05-1.39</w:t>
            </w:r>
          </w:p>
        </w:tc>
        <w:tc>
          <w:tcPr>
            <w:tcW w:w="1040" w:type="dxa"/>
            <w:vAlign w:val="center"/>
            <w:hideMark/>
          </w:tcPr>
          <w:p w14:paraId="07E91C5F" w14:textId="75B122BF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</w:tr>
      <w:tr w:rsidR="00C7483F" w:rsidRPr="00C7483F" w14:paraId="52A051FB" w14:textId="77777777" w:rsidTr="00F3118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9C64C73" w14:textId="77777777" w:rsidR="002B41CD" w:rsidRPr="00C7483F" w:rsidRDefault="002B41CD" w:rsidP="002B41CD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irway obstruction, FEV1 (%)</w:t>
            </w:r>
          </w:p>
        </w:tc>
        <w:tc>
          <w:tcPr>
            <w:tcW w:w="817" w:type="dxa"/>
            <w:vAlign w:val="center"/>
          </w:tcPr>
          <w:p w14:paraId="376FB00B" w14:textId="77777777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6</w:t>
            </w:r>
          </w:p>
        </w:tc>
        <w:tc>
          <w:tcPr>
            <w:tcW w:w="1285" w:type="dxa"/>
            <w:vAlign w:val="center"/>
          </w:tcPr>
          <w:p w14:paraId="52C16EC9" w14:textId="1E1786A2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3-1.00</w:t>
            </w:r>
          </w:p>
        </w:tc>
        <w:tc>
          <w:tcPr>
            <w:tcW w:w="1155" w:type="dxa"/>
            <w:vAlign w:val="center"/>
          </w:tcPr>
          <w:p w14:paraId="61C3F839" w14:textId="75DF41E4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055</w:t>
            </w:r>
          </w:p>
        </w:tc>
        <w:tc>
          <w:tcPr>
            <w:tcW w:w="236" w:type="dxa"/>
            <w:vAlign w:val="center"/>
          </w:tcPr>
          <w:p w14:paraId="36168F6E" w14:textId="77777777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A8937F2" w14:textId="6D4F4D0C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1D33EF3F" w14:textId="7459F1E2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6C6DFD6E" w14:textId="7FE3898F" w:rsidR="002B41CD" w:rsidRPr="00C7483F" w:rsidRDefault="002B41CD" w:rsidP="002B41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07889697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B75EF1C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Inhaled corticosteroid</w:t>
            </w:r>
          </w:p>
        </w:tc>
        <w:tc>
          <w:tcPr>
            <w:tcW w:w="817" w:type="dxa"/>
            <w:vAlign w:val="center"/>
          </w:tcPr>
          <w:p w14:paraId="2662F8B7" w14:textId="2974CBC0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3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37</w:t>
            </w:r>
          </w:p>
        </w:tc>
        <w:tc>
          <w:tcPr>
            <w:tcW w:w="1285" w:type="dxa"/>
            <w:vAlign w:val="center"/>
          </w:tcPr>
          <w:p w14:paraId="3DEC3B8E" w14:textId="63E86F08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6</w:t>
            </w:r>
            <w:r w:rsidRPr="00C7483F">
              <w:rPr>
                <w:rFonts w:ascii="Arial" w:hAnsi="Arial" w:cs="Arial"/>
                <w:szCs w:val="24"/>
                <w:lang w:val="en-US"/>
              </w:rPr>
              <w:t>5-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17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  <w:tc>
          <w:tcPr>
            <w:tcW w:w="1155" w:type="dxa"/>
            <w:vAlign w:val="center"/>
          </w:tcPr>
          <w:p w14:paraId="2AB57D78" w14:textId="4721B991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146</w:t>
            </w:r>
          </w:p>
        </w:tc>
        <w:tc>
          <w:tcPr>
            <w:tcW w:w="236" w:type="dxa"/>
            <w:vAlign w:val="center"/>
          </w:tcPr>
          <w:p w14:paraId="0F9B37FE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0BFC51E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67F9F26D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7AD63A54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7483916A" w14:textId="77777777" w:rsidTr="00F3118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E05CBE4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ctive smoking vs. quitted</w:t>
            </w:r>
          </w:p>
        </w:tc>
        <w:tc>
          <w:tcPr>
            <w:tcW w:w="817" w:type="dxa"/>
            <w:vAlign w:val="center"/>
          </w:tcPr>
          <w:p w14:paraId="5F6BA3AC" w14:textId="6E18C77D" w:rsidR="00CE14CF" w:rsidRPr="00C7483F" w:rsidRDefault="002B41C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2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77</w:t>
            </w:r>
          </w:p>
        </w:tc>
        <w:tc>
          <w:tcPr>
            <w:tcW w:w="1285" w:type="dxa"/>
            <w:vAlign w:val="center"/>
          </w:tcPr>
          <w:p w14:paraId="3F72E004" w14:textId="670EE683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62</w:t>
            </w: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  <w:r w:rsidR="002B41CD"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.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  <w:tc>
          <w:tcPr>
            <w:tcW w:w="1155" w:type="dxa"/>
            <w:vAlign w:val="center"/>
          </w:tcPr>
          <w:p w14:paraId="3508CDD3" w14:textId="51B4EC76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1</w:t>
            </w:r>
            <w:r w:rsidR="002B41CD" w:rsidRPr="00C7483F">
              <w:rPr>
                <w:rFonts w:ascii="Arial" w:hAnsi="Arial" w:cs="Arial"/>
                <w:szCs w:val="24"/>
                <w:lang w:val="en-US"/>
              </w:rPr>
              <w:t>82</w:t>
            </w:r>
          </w:p>
        </w:tc>
        <w:tc>
          <w:tcPr>
            <w:tcW w:w="236" w:type="dxa"/>
            <w:vAlign w:val="center"/>
          </w:tcPr>
          <w:p w14:paraId="2DCCDF5C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7A19FBE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7E7A1542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2C8E91FE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690ABBB4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vAlign w:val="center"/>
          </w:tcPr>
          <w:p w14:paraId="766E8F08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b w:val="0"/>
                <w:bCs w:val="0"/>
                <w:szCs w:val="24"/>
                <w:lang w:val="en-US"/>
              </w:rPr>
              <w:t>S</w:t>
            </w: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evere AE in previous 1 year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A722C1B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4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5912C792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09-1.9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07F1BFB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7615442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1BEA4D48" w14:textId="3C76A140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8.18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6A38CD1" w14:textId="10680221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75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-</w:t>
            </w:r>
            <w:r w:rsidRPr="00C7483F">
              <w:rPr>
                <w:rFonts w:ascii="Arial" w:hAnsi="Arial" w:cs="Arial"/>
                <w:szCs w:val="24"/>
                <w:lang w:val="en-US"/>
              </w:rPr>
              <w:t>38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B5DD03E" w14:textId="7137E962" w:rsidR="00CE14CF" w:rsidRPr="00C7483F" w:rsidRDefault="002B41C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</w:tr>
    </w:tbl>
    <w:p w14:paraId="5BCFD8C8" w14:textId="7908F92D" w:rsidR="00CE14CF" w:rsidRPr="00C7483F" w:rsidRDefault="00CE14CF" w:rsidP="00CE14CF">
      <w:pPr>
        <w:spacing w:line="360" w:lineRule="auto"/>
        <w:ind w:leftChars="-59" w:left="-142"/>
      </w:pPr>
      <w:r w:rsidRPr="00C7483F">
        <w:rPr>
          <w:rFonts w:ascii="Arial" w:hAnsi="Arial" w:cs="Arial"/>
          <w:szCs w:val="24"/>
          <w:lang w:val="en-US"/>
        </w:rPr>
        <w:t xml:space="preserve">HR, hazard ratio; CI, confidence interval; BHDE: body mass index (B), post 6-minute walk test </w:t>
      </w:r>
      <w:r w:rsidR="0049523A" w:rsidRPr="00C7483F">
        <w:rPr>
          <w:rFonts w:ascii="Arial" w:hAnsi="Arial" w:cs="Arial"/>
          <w:szCs w:val="24"/>
          <w:lang w:val="en-US"/>
        </w:rPr>
        <w:t xml:space="preserve">1-min </w:t>
      </w:r>
      <w:r w:rsidRPr="00C7483F">
        <w:rPr>
          <w:rFonts w:ascii="Arial" w:hAnsi="Arial" w:cs="Arial"/>
          <w:szCs w:val="24"/>
          <w:lang w:val="en-US"/>
        </w:rPr>
        <w:t>heart rate recovery (H), dyspnea score (D), exercise intolerance (E); FEV1, forced expiratory volume in 1 second</w:t>
      </w:r>
      <w:r w:rsidR="006F0FBE" w:rsidRPr="00C7483F">
        <w:rPr>
          <w:rFonts w:ascii="Arial" w:hAnsi="Arial" w:cs="Arial"/>
          <w:szCs w:val="24"/>
          <w:lang w:val="en-US"/>
        </w:rPr>
        <w:t>; AE: acute exacerbation</w:t>
      </w:r>
    </w:p>
    <w:p w14:paraId="2F150B39" w14:textId="77777777" w:rsidR="00CE14CF" w:rsidRPr="00C7483F" w:rsidRDefault="00CE14CF" w:rsidP="000D60F9">
      <w:pPr>
        <w:spacing w:line="360" w:lineRule="auto"/>
        <w:ind w:leftChars="-59" w:left="-142"/>
      </w:pPr>
    </w:p>
    <w:p w14:paraId="74ACED43" w14:textId="77777777" w:rsidR="00BA0AD4" w:rsidRPr="00C7483F" w:rsidRDefault="00BA0AD4">
      <w:pPr>
        <w:widowControl/>
        <w:spacing w:after="160" w:line="259" w:lineRule="auto"/>
        <w:rPr>
          <w:rFonts w:ascii="Arial" w:hAnsi="Arial" w:cs="Arial"/>
          <w:b/>
          <w:bCs/>
          <w:szCs w:val="24"/>
        </w:rPr>
      </w:pPr>
      <w:r w:rsidRPr="00C7483F">
        <w:rPr>
          <w:rFonts w:ascii="Arial" w:hAnsi="Arial" w:cs="Arial"/>
          <w:b/>
          <w:bCs/>
          <w:szCs w:val="24"/>
        </w:rPr>
        <w:br w:type="page"/>
      </w:r>
    </w:p>
    <w:p w14:paraId="4F270502" w14:textId="5E0EB119" w:rsidR="00CE14CF" w:rsidRPr="00C7483F" w:rsidRDefault="00CE14CF" w:rsidP="00CE14CF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C7483F">
        <w:rPr>
          <w:rFonts w:ascii="Arial" w:hAnsi="Arial" w:cs="Arial" w:hint="eastAsia"/>
          <w:b/>
          <w:bCs/>
          <w:szCs w:val="24"/>
          <w:lang w:val="en-US"/>
        </w:rPr>
        <w:lastRenderedPageBreak/>
        <w:t>S</w:t>
      </w:r>
      <w:r w:rsidRPr="00C7483F">
        <w:rPr>
          <w:rFonts w:ascii="Arial" w:hAnsi="Arial" w:cs="Arial"/>
          <w:b/>
          <w:bCs/>
          <w:szCs w:val="24"/>
          <w:lang w:val="en-US"/>
        </w:rPr>
        <w:t>upplementary table S3:</w:t>
      </w:r>
      <w:r w:rsidRPr="00C7483F">
        <w:rPr>
          <w:rFonts w:ascii="Arial" w:hAnsi="Arial" w:cs="Arial"/>
          <w:szCs w:val="24"/>
          <w:lang w:val="en-US"/>
        </w:rPr>
        <w:t xml:space="preserve"> Univariate and multivariate analyses of factors associated with </w:t>
      </w:r>
      <w:r w:rsidR="004120FD" w:rsidRPr="00C7483F">
        <w:rPr>
          <w:rFonts w:ascii="Arial" w:hAnsi="Arial" w:cs="Arial"/>
          <w:szCs w:val="24"/>
          <w:lang w:val="en-US"/>
        </w:rPr>
        <w:t>1 year mortality</w:t>
      </w:r>
      <w:r w:rsidRPr="00C7483F">
        <w:rPr>
          <w:rFonts w:ascii="Arial" w:hAnsi="Arial" w:cs="Arial"/>
          <w:szCs w:val="24"/>
          <w:lang w:val="en-US"/>
        </w:rPr>
        <w:t xml:space="preserve"> of COPD in the validation cohort.</w:t>
      </w:r>
    </w:p>
    <w:tbl>
      <w:tblPr>
        <w:tblStyle w:val="2"/>
        <w:tblW w:w="10201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817"/>
        <w:gridCol w:w="1285"/>
        <w:gridCol w:w="1155"/>
        <w:gridCol w:w="236"/>
        <w:gridCol w:w="901"/>
        <w:gridCol w:w="1364"/>
        <w:gridCol w:w="1040"/>
      </w:tblGrid>
      <w:tr w:rsidR="00C7483F" w:rsidRPr="00C7483F" w14:paraId="58B948B0" w14:textId="77777777" w:rsidTr="00F3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</w:tcPr>
          <w:p w14:paraId="26F7EE5A" w14:textId="77777777" w:rsidR="00CE14CF" w:rsidRPr="00C7483F" w:rsidRDefault="00CE14CF" w:rsidP="00F31185">
            <w:pPr>
              <w:spacing w:line="360" w:lineRule="auto"/>
              <w:ind w:leftChars="202" w:left="485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7FB742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Univariabl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A61A2C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3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46D07F" w14:textId="77777777" w:rsidR="00CE14CF" w:rsidRPr="00C7483F" w:rsidRDefault="00CE14CF" w:rsidP="00F31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Multivariable analysis</w:t>
            </w:r>
          </w:p>
        </w:tc>
      </w:tr>
      <w:tr w:rsidR="00C7483F" w:rsidRPr="00C7483F" w14:paraId="366DA2D3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hideMark/>
          </w:tcPr>
          <w:p w14:paraId="57267CC0" w14:textId="77777777" w:rsidR="00CE14CF" w:rsidRPr="00C7483F" w:rsidRDefault="00CE14CF" w:rsidP="00F31185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CB267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525C3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66590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4E92EFE0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093572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H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444C8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DF9BEC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p-value</w:t>
            </w:r>
          </w:p>
        </w:tc>
      </w:tr>
      <w:tr w:rsidR="00C7483F" w:rsidRPr="00C7483F" w14:paraId="09C171B0" w14:textId="77777777" w:rsidTr="00F3118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vAlign w:val="center"/>
            <w:hideMark/>
          </w:tcPr>
          <w:p w14:paraId="270C3652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BHDE index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1A8CAE13" w14:textId="0F0BF8B8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4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21FED0EB" w14:textId="5BE6F335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02</w:t>
            </w: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2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1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  <w:hideMark/>
          </w:tcPr>
          <w:p w14:paraId="47A17BD2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hideMark/>
          </w:tcPr>
          <w:p w14:paraId="191806D3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  <w:hideMark/>
          </w:tcPr>
          <w:p w14:paraId="49CA96D5" w14:textId="089428F2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</w:t>
            </w:r>
            <w:r w:rsidR="0023137B" w:rsidRPr="00C7483F">
              <w:rPr>
                <w:rFonts w:ascii="Arial" w:hAnsi="Arial" w:cs="Arial"/>
                <w:szCs w:val="24"/>
                <w:lang w:val="en-US"/>
              </w:rPr>
              <w:t>41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  <w:hideMark/>
          </w:tcPr>
          <w:p w14:paraId="7C093C79" w14:textId="70D22767" w:rsidR="00CE14CF" w:rsidRPr="00C7483F" w:rsidRDefault="0023137B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94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-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2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  <w:hideMark/>
          </w:tcPr>
          <w:p w14:paraId="0961D8A9" w14:textId="64DD92C6" w:rsidR="00CE14CF" w:rsidRPr="00C7483F" w:rsidRDefault="0023137B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098</w:t>
            </w:r>
          </w:p>
        </w:tc>
      </w:tr>
      <w:tr w:rsidR="00C7483F" w:rsidRPr="00C7483F" w14:paraId="7646F342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14:paraId="5D331972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ge, year</w:t>
            </w:r>
          </w:p>
        </w:tc>
        <w:tc>
          <w:tcPr>
            <w:tcW w:w="817" w:type="dxa"/>
            <w:vAlign w:val="center"/>
            <w:hideMark/>
          </w:tcPr>
          <w:p w14:paraId="0C640036" w14:textId="7FAF868D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0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6</w:t>
            </w:r>
          </w:p>
        </w:tc>
        <w:tc>
          <w:tcPr>
            <w:tcW w:w="1285" w:type="dxa"/>
            <w:vAlign w:val="center"/>
            <w:hideMark/>
          </w:tcPr>
          <w:p w14:paraId="7368CA44" w14:textId="19F19D1E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7</w:t>
            </w:r>
            <w:r w:rsidRPr="00C7483F">
              <w:rPr>
                <w:rFonts w:ascii="Arial" w:hAnsi="Arial" w:cs="Arial"/>
                <w:szCs w:val="24"/>
                <w:lang w:val="en-US"/>
              </w:rPr>
              <w:t>-1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16</w:t>
            </w:r>
          </w:p>
        </w:tc>
        <w:tc>
          <w:tcPr>
            <w:tcW w:w="1155" w:type="dxa"/>
            <w:vAlign w:val="center"/>
            <w:hideMark/>
          </w:tcPr>
          <w:p w14:paraId="16248AD1" w14:textId="48E2B256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199</w:t>
            </w:r>
          </w:p>
        </w:tc>
        <w:tc>
          <w:tcPr>
            <w:tcW w:w="236" w:type="dxa"/>
            <w:vAlign w:val="center"/>
            <w:hideMark/>
          </w:tcPr>
          <w:p w14:paraId="12EE2E00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  <w:hideMark/>
          </w:tcPr>
          <w:p w14:paraId="566760B5" w14:textId="20C18E2B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04</w:t>
            </w:r>
          </w:p>
        </w:tc>
        <w:tc>
          <w:tcPr>
            <w:tcW w:w="1364" w:type="dxa"/>
            <w:vAlign w:val="center"/>
            <w:hideMark/>
          </w:tcPr>
          <w:p w14:paraId="56F5EE1F" w14:textId="1FD76470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0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95-1.13</w:t>
            </w:r>
          </w:p>
        </w:tc>
        <w:tc>
          <w:tcPr>
            <w:tcW w:w="1040" w:type="dxa"/>
            <w:vAlign w:val="center"/>
            <w:hideMark/>
          </w:tcPr>
          <w:p w14:paraId="33BD0A75" w14:textId="7B5FAC6C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453</w:t>
            </w:r>
            <w:r w:rsidRPr="00C7483F">
              <w:rPr>
                <w:rFonts w:ascii="Arial" w:hAnsi="Arial" w:cs="Arial"/>
                <w:szCs w:val="24"/>
                <w:vertAlign w:val="superscript"/>
                <w:lang w:val="en-US"/>
              </w:rPr>
              <w:t>*</w:t>
            </w:r>
          </w:p>
        </w:tc>
      </w:tr>
      <w:tr w:rsidR="00C7483F" w:rsidRPr="00C7483F" w14:paraId="4984F12C" w14:textId="77777777" w:rsidTr="004120F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AEF1321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irway obstruction, FEV1 (%)</w:t>
            </w:r>
          </w:p>
        </w:tc>
        <w:tc>
          <w:tcPr>
            <w:tcW w:w="817" w:type="dxa"/>
            <w:vAlign w:val="center"/>
          </w:tcPr>
          <w:p w14:paraId="60BD9F0B" w14:textId="42CAEB08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98</w:t>
            </w:r>
          </w:p>
        </w:tc>
        <w:tc>
          <w:tcPr>
            <w:tcW w:w="1285" w:type="dxa"/>
            <w:vAlign w:val="center"/>
          </w:tcPr>
          <w:p w14:paraId="658B62D4" w14:textId="21ACF974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95-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1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="004120FD" w:rsidRPr="00C7483F">
              <w:rPr>
                <w:rFonts w:ascii="Arial" w:hAnsi="Arial" w:cs="Arial"/>
                <w:szCs w:val="24"/>
                <w:lang w:val="en-US"/>
              </w:rPr>
              <w:t>01</w:t>
            </w:r>
          </w:p>
        </w:tc>
        <w:tc>
          <w:tcPr>
            <w:tcW w:w="1155" w:type="dxa"/>
            <w:vAlign w:val="center"/>
          </w:tcPr>
          <w:p w14:paraId="2F5B4631" w14:textId="31D61C83" w:rsidR="00CE14CF" w:rsidRPr="00C7483F" w:rsidRDefault="004120F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296</w:t>
            </w:r>
          </w:p>
        </w:tc>
        <w:tc>
          <w:tcPr>
            <w:tcW w:w="236" w:type="dxa"/>
            <w:vAlign w:val="center"/>
          </w:tcPr>
          <w:p w14:paraId="5BA0A436" w14:textId="77777777" w:rsidR="00CE14CF" w:rsidRPr="00C7483F" w:rsidRDefault="00CE14CF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CC8805D" w14:textId="7A901E1B" w:rsidR="00CE14CF" w:rsidRPr="00C7483F" w:rsidRDefault="004120F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72F133F8" w14:textId="05DFF5B0" w:rsidR="00CE14CF" w:rsidRPr="00C7483F" w:rsidRDefault="004120F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2A63962C" w14:textId="7BE1086C" w:rsidR="00CE14CF" w:rsidRPr="00C7483F" w:rsidRDefault="004120FD" w:rsidP="00F31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-</w:t>
            </w:r>
          </w:p>
        </w:tc>
      </w:tr>
      <w:tr w:rsidR="00C7483F" w:rsidRPr="00C7483F" w14:paraId="72B0ECB6" w14:textId="77777777" w:rsidTr="0041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6E75705" w14:textId="689852BB" w:rsidR="004120FD" w:rsidRPr="00C7483F" w:rsidRDefault="004120FD" w:rsidP="004120FD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Inhaled corticosteroid</w:t>
            </w:r>
          </w:p>
        </w:tc>
        <w:tc>
          <w:tcPr>
            <w:tcW w:w="817" w:type="dxa"/>
            <w:vAlign w:val="center"/>
          </w:tcPr>
          <w:p w14:paraId="44020F1E" w14:textId="436C0A99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3.99</w:t>
            </w:r>
          </w:p>
        </w:tc>
        <w:tc>
          <w:tcPr>
            <w:tcW w:w="1285" w:type="dxa"/>
            <w:vAlign w:val="center"/>
          </w:tcPr>
          <w:p w14:paraId="1E0AC37F" w14:textId="55B72C38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70-22.7</w:t>
            </w:r>
          </w:p>
        </w:tc>
        <w:tc>
          <w:tcPr>
            <w:tcW w:w="1155" w:type="dxa"/>
            <w:vAlign w:val="center"/>
          </w:tcPr>
          <w:p w14:paraId="1DFAB18F" w14:textId="5B8FC2DE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118</w:t>
            </w:r>
          </w:p>
        </w:tc>
        <w:tc>
          <w:tcPr>
            <w:tcW w:w="236" w:type="dxa"/>
            <w:vAlign w:val="center"/>
          </w:tcPr>
          <w:p w14:paraId="357A8D4C" w14:textId="77777777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98B67FD" w14:textId="2D89A775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34212469" w14:textId="14E9ED94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767E9F44" w14:textId="6D4BF179" w:rsidR="004120FD" w:rsidRPr="00C7483F" w:rsidRDefault="004120FD" w:rsidP="004120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3F36E337" w14:textId="77777777" w:rsidTr="004120F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255208A" w14:textId="157B9D54" w:rsidR="004120FD" w:rsidRPr="00C7483F" w:rsidRDefault="004120FD" w:rsidP="004120FD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Active smoking vs. quitted</w:t>
            </w:r>
          </w:p>
        </w:tc>
        <w:tc>
          <w:tcPr>
            <w:tcW w:w="817" w:type="dxa"/>
            <w:vAlign w:val="center"/>
          </w:tcPr>
          <w:p w14:paraId="26CE1ED5" w14:textId="21329D38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5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13</w:t>
            </w:r>
          </w:p>
        </w:tc>
        <w:tc>
          <w:tcPr>
            <w:tcW w:w="1285" w:type="dxa"/>
            <w:vAlign w:val="center"/>
          </w:tcPr>
          <w:p w14:paraId="4C819CE8" w14:textId="4CC2D3AF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86-30.7</w:t>
            </w:r>
          </w:p>
        </w:tc>
        <w:tc>
          <w:tcPr>
            <w:tcW w:w="1155" w:type="dxa"/>
            <w:vAlign w:val="center"/>
          </w:tcPr>
          <w:p w14:paraId="236D4DB8" w14:textId="7E510B30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073</w:t>
            </w:r>
          </w:p>
        </w:tc>
        <w:tc>
          <w:tcPr>
            <w:tcW w:w="236" w:type="dxa"/>
            <w:vAlign w:val="center"/>
          </w:tcPr>
          <w:p w14:paraId="334B52BA" w14:textId="77777777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BB17CF7" w14:textId="192BE4A1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364" w:type="dxa"/>
            <w:vAlign w:val="center"/>
          </w:tcPr>
          <w:p w14:paraId="1313EFF1" w14:textId="43EEBD78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040" w:type="dxa"/>
            <w:vAlign w:val="center"/>
          </w:tcPr>
          <w:p w14:paraId="7EE8ACB7" w14:textId="38E77B49" w:rsidR="004120FD" w:rsidRPr="00C7483F" w:rsidRDefault="004120FD" w:rsidP="004120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  <w:tr w:rsidR="00C7483F" w:rsidRPr="00C7483F" w14:paraId="69BBDE31" w14:textId="77777777" w:rsidTr="00F3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vAlign w:val="center"/>
          </w:tcPr>
          <w:p w14:paraId="733989D2" w14:textId="77777777" w:rsidR="00CE14CF" w:rsidRPr="00C7483F" w:rsidRDefault="00CE14CF" w:rsidP="00F31185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b w:val="0"/>
                <w:bCs w:val="0"/>
                <w:szCs w:val="24"/>
                <w:lang w:val="en-US"/>
              </w:rPr>
              <w:t>S</w:t>
            </w:r>
            <w:r w:rsidRPr="00C7483F">
              <w:rPr>
                <w:rFonts w:ascii="Arial" w:hAnsi="Arial" w:cs="Arial"/>
                <w:b w:val="0"/>
                <w:bCs w:val="0"/>
                <w:szCs w:val="24"/>
                <w:lang w:val="en-US"/>
              </w:rPr>
              <w:t>evere AE in previous 1 year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1693122" w14:textId="62A88221" w:rsidR="00CE14CF" w:rsidRPr="00C7483F" w:rsidRDefault="004120F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2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6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B8E91EF" w14:textId="757BBEF9" w:rsidR="00CE14CF" w:rsidRPr="00C7483F" w:rsidRDefault="004120F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9-</w:t>
            </w:r>
            <w:r w:rsidRPr="00C7483F">
              <w:rPr>
                <w:rFonts w:ascii="Arial" w:hAnsi="Arial" w:cs="Arial"/>
                <w:szCs w:val="24"/>
                <w:lang w:val="en-US"/>
              </w:rPr>
              <w:t>23</w:t>
            </w:r>
            <w:r w:rsidR="00CE14CF" w:rsidRPr="00C7483F">
              <w:rPr>
                <w:rFonts w:ascii="Arial" w:hAnsi="Arial" w:cs="Arial"/>
                <w:szCs w:val="24"/>
                <w:lang w:val="en-US"/>
              </w:rPr>
              <w:t>.</w:t>
            </w:r>
            <w:r w:rsidRPr="00C7483F">
              <w:rPr>
                <w:rFonts w:ascii="Arial" w:hAnsi="Arial" w:cs="Arial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67815A96" w14:textId="7CF99986" w:rsidR="00CE14CF" w:rsidRPr="00C7483F" w:rsidRDefault="004120FD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 w:hint="eastAsia"/>
                <w:szCs w:val="24"/>
                <w:lang w:val="en-US"/>
              </w:rPr>
              <w:t>0</w:t>
            </w:r>
            <w:r w:rsidRPr="00C7483F">
              <w:rPr>
                <w:rFonts w:ascii="Arial" w:hAnsi="Arial" w:cs="Arial"/>
                <w:szCs w:val="24"/>
                <w:lang w:val="en-US"/>
              </w:rPr>
              <w:t>.38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87D0CD9" w14:textId="77777777" w:rsidR="00CE14CF" w:rsidRPr="00C7483F" w:rsidRDefault="00CE14CF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2062D14D" w14:textId="13EB6604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1.35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A04431A" w14:textId="30081E24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14-13.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08F04E6" w14:textId="2066B182" w:rsidR="00CE14CF" w:rsidRPr="00C7483F" w:rsidRDefault="0023137B" w:rsidP="00F311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7483F">
              <w:rPr>
                <w:rFonts w:ascii="Arial" w:hAnsi="Arial" w:cs="Arial"/>
                <w:szCs w:val="24"/>
                <w:lang w:val="en-US"/>
              </w:rPr>
              <w:t>0.796</w:t>
            </w:r>
            <w:r w:rsidRPr="00C7483F">
              <w:rPr>
                <w:rFonts w:ascii="Arial" w:hAnsi="Arial" w:cs="Arial"/>
                <w:szCs w:val="24"/>
                <w:vertAlign w:val="superscript"/>
                <w:lang w:val="en-US"/>
              </w:rPr>
              <w:t>*</w:t>
            </w:r>
          </w:p>
        </w:tc>
      </w:tr>
    </w:tbl>
    <w:p w14:paraId="6747FA8E" w14:textId="275B7456" w:rsidR="00CE14CF" w:rsidRPr="00C7483F" w:rsidRDefault="00CE14CF" w:rsidP="00CE14CF">
      <w:pPr>
        <w:spacing w:line="360" w:lineRule="auto"/>
        <w:ind w:leftChars="-59" w:left="-142"/>
      </w:pPr>
      <w:r w:rsidRPr="00C7483F">
        <w:rPr>
          <w:rFonts w:ascii="Arial" w:hAnsi="Arial" w:cs="Arial"/>
          <w:szCs w:val="24"/>
          <w:lang w:val="en-US"/>
        </w:rPr>
        <w:t xml:space="preserve">HR, hazard ratio; CI, confidence interval; BHDE: body mass index (B), post 6-minute walk test </w:t>
      </w:r>
      <w:r w:rsidR="0049523A" w:rsidRPr="00C7483F">
        <w:rPr>
          <w:rFonts w:ascii="Arial" w:hAnsi="Arial" w:cs="Arial"/>
          <w:szCs w:val="24"/>
          <w:lang w:val="en-US"/>
        </w:rPr>
        <w:t xml:space="preserve">1-min </w:t>
      </w:r>
      <w:r w:rsidRPr="00C7483F">
        <w:rPr>
          <w:rFonts w:ascii="Arial" w:hAnsi="Arial" w:cs="Arial"/>
          <w:szCs w:val="24"/>
          <w:lang w:val="en-US"/>
        </w:rPr>
        <w:t>heart rate recovery (H), dyspnea score (D), exercise intolerance (E); FEV1, forced expiratory volume in 1 second</w:t>
      </w:r>
      <w:r w:rsidR="0023137B" w:rsidRPr="00C7483F">
        <w:rPr>
          <w:rFonts w:ascii="Arial" w:hAnsi="Arial" w:cs="Arial"/>
          <w:szCs w:val="24"/>
          <w:lang w:val="en-US"/>
        </w:rPr>
        <w:t xml:space="preserve">; AE: acute exacerbation; </w:t>
      </w:r>
      <w:r w:rsidR="0023137B" w:rsidRPr="00C7483F">
        <w:rPr>
          <w:rFonts w:ascii="Arial" w:hAnsi="Arial" w:cs="Arial" w:hint="eastAsia"/>
          <w:szCs w:val="24"/>
          <w:vertAlign w:val="superscript"/>
          <w:lang w:val="en-US"/>
        </w:rPr>
        <w:t>*</w:t>
      </w:r>
      <w:r w:rsidR="0023137B" w:rsidRPr="00C7483F">
        <w:rPr>
          <w:rFonts w:ascii="Arial" w:hAnsi="Arial" w:cs="Arial" w:hint="eastAsia"/>
          <w:szCs w:val="24"/>
          <w:lang w:val="en-US"/>
        </w:rPr>
        <w:t>Be</w:t>
      </w:r>
      <w:r w:rsidR="0023137B" w:rsidRPr="00C7483F">
        <w:rPr>
          <w:rFonts w:ascii="Arial" w:hAnsi="Arial" w:cs="Arial"/>
          <w:szCs w:val="24"/>
          <w:lang w:val="en-US"/>
        </w:rPr>
        <w:t xml:space="preserve">cause age and severe AE in previous one year are significant risk factors in derivation cohort, it was put in multivariate analysis for further analysis. </w:t>
      </w:r>
    </w:p>
    <w:p w14:paraId="1B1841C4" w14:textId="77777777" w:rsidR="00CE14CF" w:rsidRPr="00C7483F" w:rsidRDefault="00CE14CF" w:rsidP="000D60F9">
      <w:pPr>
        <w:spacing w:line="360" w:lineRule="auto"/>
        <w:ind w:leftChars="-59" w:left="-142"/>
      </w:pPr>
    </w:p>
    <w:p w14:paraId="69CF4215" w14:textId="77777777" w:rsidR="00CE14CF" w:rsidRPr="00C7483F" w:rsidRDefault="00CE14CF" w:rsidP="000D60F9">
      <w:pPr>
        <w:spacing w:line="360" w:lineRule="auto"/>
        <w:ind w:leftChars="-59" w:left="-142"/>
      </w:pPr>
    </w:p>
    <w:sectPr w:rsidR="00CE14CF" w:rsidRPr="00C74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8B875" w14:textId="77777777" w:rsidR="004F02A0" w:rsidRDefault="004F02A0" w:rsidP="001A6DE6">
      <w:r>
        <w:separator/>
      </w:r>
    </w:p>
  </w:endnote>
  <w:endnote w:type="continuationSeparator" w:id="0">
    <w:p w14:paraId="364F808F" w14:textId="77777777" w:rsidR="004F02A0" w:rsidRDefault="004F02A0" w:rsidP="001A6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E7385" w14:textId="77777777" w:rsidR="004F02A0" w:rsidRDefault="004F02A0" w:rsidP="001A6DE6">
      <w:r>
        <w:separator/>
      </w:r>
    </w:p>
  </w:footnote>
  <w:footnote w:type="continuationSeparator" w:id="0">
    <w:p w14:paraId="5459E173" w14:textId="77777777" w:rsidR="004F02A0" w:rsidRDefault="004F02A0" w:rsidP="001A6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DC1"/>
    <w:rsid w:val="00090B47"/>
    <w:rsid w:val="000D60F9"/>
    <w:rsid w:val="001A0799"/>
    <w:rsid w:val="001A6DE6"/>
    <w:rsid w:val="001D687F"/>
    <w:rsid w:val="0023137B"/>
    <w:rsid w:val="00272DC1"/>
    <w:rsid w:val="002737B7"/>
    <w:rsid w:val="002B41CD"/>
    <w:rsid w:val="004120FD"/>
    <w:rsid w:val="0049523A"/>
    <w:rsid w:val="004F02A0"/>
    <w:rsid w:val="00511C73"/>
    <w:rsid w:val="005C4D44"/>
    <w:rsid w:val="00611928"/>
    <w:rsid w:val="006247AB"/>
    <w:rsid w:val="006331F3"/>
    <w:rsid w:val="00636060"/>
    <w:rsid w:val="0065026E"/>
    <w:rsid w:val="006A545D"/>
    <w:rsid w:val="006E21BA"/>
    <w:rsid w:val="006F0FBE"/>
    <w:rsid w:val="007E4300"/>
    <w:rsid w:val="0080599E"/>
    <w:rsid w:val="0087650E"/>
    <w:rsid w:val="00887BE7"/>
    <w:rsid w:val="008B5907"/>
    <w:rsid w:val="00954133"/>
    <w:rsid w:val="00965B6D"/>
    <w:rsid w:val="00A17EBE"/>
    <w:rsid w:val="00A261E9"/>
    <w:rsid w:val="00A32FEB"/>
    <w:rsid w:val="00A715EC"/>
    <w:rsid w:val="00BA0AD4"/>
    <w:rsid w:val="00BC41D8"/>
    <w:rsid w:val="00C34544"/>
    <w:rsid w:val="00C7483F"/>
    <w:rsid w:val="00C92053"/>
    <w:rsid w:val="00CB6C2E"/>
    <w:rsid w:val="00CC0AAB"/>
    <w:rsid w:val="00CE14CF"/>
    <w:rsid w:val="00CF54F1"/>
    <w:rsid w:val="00E06AD1"/>
    <w:rsid w:val="00EE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3E181"/>
  <w15:chartTrackingRefBased/>
  <w15:docId w15:val="{E3280524-D4C2-40F4-BEEB-2DF62B38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DC1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272DC1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72DC1"/>
  </w:style>
  <w:style w:type="character" w:customStyle="1" w:styleId="a5">
    <w:name w:val="註解文字 字元"/>
    <w:basedOn w:val="a0"/>
    <w:link w:val="a4"/>
    <w:uiPriority w:val="99"/>
    <w:rsid w:val="00272DC1"/>
    <w:rPr>
      <w:rFonts w:ascii="Calibri" w:eastAsia="新細明體" w:hAnsi="Calibri" w:cs="Times New Roman"/>
      <w:kern w:val="2"/>
      <w:sz w:val="24"/>
      <w:lang w:val="en-GB" w:eastAsia="zh-TW"/>
    </w:rPr>
  </w:style>
  <w:style w:type="paragraph" w:customStyle="1" w:styleId="AuthorList">
    <w:name w:val="Author List"/>
    <w:aliases w:val="Abstract,Keywords"/>
    <w:basedOn w:val="a6"/>
    <w:next w:val="a"/>
    <w:uiPriority w:val="1"/>
    <w:qFormat/>
    <w:rsid w:val="00272DC1"/>
    <w:pPr>
      <w:widowControl/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val="en-US" w:eastAsia="en-US"/>
    </w:rPr>
  </w:style>
  <w:style w:type="paragraph" w:styleId="a6">
    <w:name w:val="Subtitle"/>
    <w:basedOn w:val="a"/>
    <w:next w:val="a"/>
    <w:link w:val="a7"/>
    <w:uiPriority w:val="11"/>
    <w:qFormat/>
    <w:rsid w:val="00272DC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7">
    <w:name w:val="副標題 字元"/>
    <w:basedOn w:val="a0"/>
    <w:link w:val="a6"/>
    <w:uiPriority w:val="11"/>
    <w:rsid w:val="00272DC1"/>
    <w:rPr>
      <w:rFonts w:eastAsiaTheme="minorEastAsia"/>
      <w:color w:val="5A5A5A" w:themeColor="text1" w:themeTint="A5"/>
      <w:spacing w:val="15"/>
      <w:kern w:val="2"/>
      <w:lang w:val="en-GB" w:eastAsia="zh-TW"/>
    </w:rPr>
  </w:style>
  <w:style w:type="paragraph" w:styleId="a8">
    <w:name w:val="header"/>
    <w:basedOn w:val="a"/>
    <w:link w:val="a9"/>
    <w:uiPriority w:val="99"/>
    <w:unhideWhenUsed/>
    <w:rsid w:val="001A6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1A6DE6"/>
    <w:rPr>
      <w:rFonts w:ascii="Calibri" w:eastAsia="新細明體" w:hAnsi="Calibri" w:cs="Times New Roman"/>
      <w:kern w:val="2"/>
      <w:sz w:val="20"/>
      <w:szCs w:val="20"/>
      <w:lang w:val="en-GB" w:eastAsia="zh-TW"/>
    </w:rPr>
  </w:style>
  <w:style w:type="paragraph" w:styleId="aa">
    <w:name w:val="footer"/>
    <w:basedOn w:val="a"/>
    <w:link w:val="ab"/>
    <w:uiPriority w:val="99"/>
    <w:unhideWhenUsed/>
    <w:rsid w:val="001A6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1A6DE6"/>
    <w:rPr>
      <w:rFonts w:ascii="Calibri" w:eastAsia="新細明體" w:hAnsi="Calibri" w:cs="Times New Roman"/>
      <w:kern w:val="2"/>
      <w:sz w:val="20"/>
      <w:szCs w:val="20"/>
      <w:lang w:val="en-GB" w:eastAsia="zh-TW"/>
    </w:rPr>
  </w:style>
  <w:style w:type="table" w:styleId="2">
    <w:name w:val="Plain Table 2"/>
    <w:basedOn w:val="a1"/>
    <w:uiPriority w:val="42"/>
    <w:rsid w:val="00CF54F1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ng-Yien Chien</cp:lastModifiedBy>
  <cp:revision>3</cp:revision>
  <dcterms:created xsi:type="dcterms:W3CDTF">2023-06-26T14:53:00Z</dcterms:created>
  <dcterms:modified xsi:type="dcterms:W3CDTF">2023-06-26T14:53:00Z</dcterms:modified>
</cp:coreProperties>
</file>